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67"/>
      <w:bookmarkStart w:id="1" w:name="OLE_LINK166"/>
      <w:r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Pharmacokinetics/Pharmacodynamics of Cefquinome in an experimental Mouse Model of </w:t>
      </w:r>
      <w:r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  <w:r>
        <w:rPr>
          <w:rFonts w:ascii="Times New Roman" w:hAnsi="Times New Roman" w:cs="Times New Roman"/>
          <w:b/>
          <w:sz w:val="24"/>
          <w:szCs w:val="24"/>
        </w:rPr>
        <w:t xml:space="preserve"> Mastitis Following Intramammary Infusion</w:t>
      </w:r>
    </w:p>
    <w:bookmarkEnd w:id="0"/>
    <w:bookmarkEnd w:id="1"/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g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u-Feng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ei-Re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ao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Gui-Lin Q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ian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ao-Ping L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a-Ho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hAnsi="Times New Roman" w:cs="Times New Roman"/>
          <w:sz w:val="24"/>
          <w:szCs w:val="24"/>
        </w:rPr>
        <w:t xml:space="preserve"> PK/PD parameters of 21 regimens following intramammary administration.</w:t>
      </w:r>
    </w:p>
    <w:tbl>
      <w:tblPr>
        <w:tblStyle w:val="7"/>
        <w:tblW w:w="8233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409"/>
        <w:gridCol w:w="1701"/>
        <w:gridCol w:w="1355"/>
        <w:gridCol w:w="1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osage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ose Intervals (h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UC/MIC (h)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%T&gt;MIC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/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96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2.1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83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55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24.37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70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6.25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80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48.74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56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32.50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04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6.25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2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97.4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43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64.9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28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32.50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4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94.97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.29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29.98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5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64.9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6</w:t>
            </w:r>
          </w:p>
        </w:tc>
        <w:tc>
          <w:tcPr>
            <w:tcW w:w="16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.13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6BE"/>
    <w:rsid w:val="00014292"/>
    <w:rsid w:val="00026C84"/>
    <w:rsid w:val="000426BE"/>
    <w:rsid w:val="00063A66"/>
    <w:rsid w:val="000C6761"/>
    <w:rsid w:val="00106748"/>
    <w:rsid w:val="00134011"/>
    <w:rsid w:val="00145242"/>
    <w:rsid w:val="003B4B7A"/>
    <w:rsid w:val="003E54C7"/>
    <w:rsid w:val="003E6D49"/>
    <w:rsid w:val="00484E24"/>
    <w:rsid w:val="004E2B26"/>
    <w:rsid w:val="005F6DA9"/>
    <w:rsid w:val="00710B6D"/>
    <w:rsid w:val="00795DED"/>
    <w:rsid w:val="007E7A72"/>
    <w:rsid w:val="008071C2"/>
    <w:rsid w:val="00A12501"/>
    <w:rsid w:val="00BF3DDF"/>
    <w:rsid w:val="00C55BA4"/>
    <w:rsid w:val="00FC4429"/>
    <w:rsid w:val="1FDD74BB"/>
    <w:rsid w:val="49E858C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unhideWhenUsed/>
    <w:uiPriority w:val="99"/>
  </w:style>
  <w:style w:type="character" w:customStyle="1" w:styleId="8">
    <w:name w:val="页眉 Char"/>
    <w:basedOn w:val="5"/>
    <w:link w:val="4"/>
    <w:uiPriority w:val="99"/>
    <w:rPr>
      <w:sz w:val="18"/>
      <w:szCs w:val="18"/>
    </w:rPr>
  </w:style>
  <w:style w:type="character" w:customStyle="1" w:styleId="9">
    <w:name w:val="页脚 Char"/>
    <w:basedOn w:val="5"/>
    <w:link w:val="3"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8</Words>
  <Characters>1414</Characters>
  <Lines>11</Lines>
  <Paragraphs>3</Paragraphs>
  <TotalTime>0</TotalTime>
  <ScaleCrop>false</ScaleCrop>
  <LinksUpToDate>false</LinksUpToDate>
  <CharactersWithSpaces>1659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8:53:00Z</dcterms:created>
  <dc:creator>Grace Yu</dc:creator>
  <cp:lastModifiedBy>mac</cp:lastModifiedBy>
  <dcterms:modified xsi:type="dcterms:W3CDTF">2016-05-14T14:32:1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